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3EB0" w:rsidRPr="00834322" w:rsidRDefault="00834322" w:rsidP="00834322">
      <w:pPr>
        <w:spacing w:after="0"/>
        <w:rPr>
          <w:lang w:val="en-US"/>
        </w:rPr>
      </w:pPr>
      <w:bookmarkStart w:id="0" w:name="_GoBack"/>
      <w:bookmarkEnd w:id="0"/>
      <w:r w:rsidRPr="0083723C">
        <w:rPr>
          <w:rFonts w:ascii="Calibri" w:eastAsia="Times New Roman" w:hAnsi="Calibri" w:cs="Calibri"/>
          <w:bCs/>
          <w:color w:val="000000"/>
          <w:lang w:val="en-US"/>
        </w:rPr>
        <w:t xml:space="preserve">Table </w:t>
      </w:r>
      <w:proofErr w:type="spellStart"/>
      <w:r w:rsidR="00F60F05">
        <w:rPr>
          <w:rFonts w:ascii="Calibri" w:eastAsia="Times New Roman" w:hAnsi="Calibri" w:cs="Calibri"/>
          <w:bCs/>
          <w:color w:val="000000"/>
          <w:lang w:val="en-US"/>
        </w:rPr>
        <w:t>S1</w:t>
      </w:r>
      <w:proofErr w:type="spellEnd"/>
      <w:r w:rsidR="00C847B2">
        <w:rPr>
          <w:rFonts w:ascii="Calibri" w:eastAsia="Times New Roman" w:hAnsi="Calibri" w:cs="Calibri"/>
          <w:bCs/>
          <w:color w:val="000000"/>
          <w:lang w:val="en-US"/>
        </w:rPr>
        <w:t xml:space="preserve">: </w:t>
      </w:r>
      <w:r w:rsidRPr="0083723C">
        <w:rPr>
          <w:rFonts w:ascii="Calibri" w:eastAsia="Times New Roman" w:hAnsi="Calibri" w:cs="Calibri"/>
          <w:bCs/>
          <w:color w:val="000000"/>
          <w:lang w:val="en-US"/>
        </w:rPr>
        <w:t>Checklist for the observation of the implementation of the 'client participation' intervention</w:t>
      </w:r>
    </w:p>
    <w:tbl>
      <w:tblPr>
        <w:tblW w:w="10540" w:type="dxa"/>
        <w:tblInd w:w="93" w:type="dxa"/>
        <w:tblLook w:val="04A0"/>
      </w:tblPr>
      <w:tblGrid>
        <w:gridCol w:w="9160"/>
        <w:gridCol w:w="700"/>
        <w:gridCol w:w="680"/>
      </w:tblGrid>
      <w:tr w:rsidR="00834322" w:rsidRPr="000222BF" w:rsidTr="001E6124">
        <w:trPr>
          <w:trHeight w:val="290"/>
        </w:trPr>
        <w:tc>
          <w:tcPr>
            <w:tcW w:w="91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322" w:rsidRPr="000222BF" w:rsidRDefault="00834322" w:rsidP="001E6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Name of Health facility: [____________________________________________________________]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322" w:rsidRPr="000222BF" w:rsidRDefault="00834322" w:rsidP="001E6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322" w:rsidRPr="000222BF" w:rsidRDefault="00834322" w:rsidP="001E6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22B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834322" w:rsidRPr="000222BF" w:rsidTr="001E6124">
        <w:trPr>
          <w:trHeight w:val="290"/>
        </w:trPr>
        <w:tc>
          <w:tcPr>
            <w:tcW w:w="9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322" w:rsidRPr="000222BF" w:rsidRDefault="00834322" w:rsidP="001E6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22BF">
              <w:rPr>
                <w:rFonts w:ascii="Calibri" w:eastAsia="Times New Roman" w:hAnsi="Calibri" w:cs="Calibri"/>
                <w:color w:val="000000"/>
                <w:lang w:val="en-US"/>
              </w:rPr>
              <w:t>Health facility code: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       [___/___]</w:t>
            </w:r>
            <w:r w:rsidRPr="000222BF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322" w:rsidRPr="000222BF" w:rsidRDefault="00834322" w:rsidP="001E6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322" w:rsidRPr="000222BF" w:rsidRDefault="00834322" w:rsidP="001E6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22B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834322" w:rsidRPr="000222BF" w:rsidTr="001E6124">
        <w:trPr>
          <w:trHeight w:val="290"/>
        </w:trPr>
        <w:tc>
          <w:tcPr>
            <w:tcW w:w="9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322" w:rsidRPr="000222BF" w:rsidRDefault="00834322" w:rsidP="001E6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22BF">
              <w:rPr>
                <w:rFonts w:ascii="Calibri" w:eastAsia="Times New Roman" w:hAnsi="Calibri" w:cs="Calibri"/>
                <w:color w:val="000000"/>
                <w:lang w:val="en-US"/>
              </w:rPr>
              <w:t>Date of visit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:                     [____/_____/_________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322" w:rsidRPr="000222BF" w:rsidRDefault="00834322" w:rsidP="001E6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322" w:rsidRPr="000222BF" w:rsidRDefault="00834322" w:rsidP="001E6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22B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834322" w:rsidRPr="000222BF" w:rsidTr="001E6124">
        <w:trPr>
          <w:trHeight w:val="290"/>
        </w:trPr>
        <w:tc>
          <w:tcPr>
            <w:tcW w:w="9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322" w:rsidRPr="000222BF" w:rsidRDefault="00834322" w:rsidP="001E6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22BF">
              <w:rPr>
                <w:rFonts w:ascii="Calibri" w:eastAsia="Times New Roman" w:hAnsi="Calibri" w:cs="Calibri"/>
                <w:color w:val="000000"/>
                <w:lang w:val="en-US"/>
              </w:rPr>
              <w:t>Observer code: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               [___/___]</w:t>
            </w:r>
            <w:r w:rsidRPr="000222BF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322" w:rsidRPr="000222BF" w:rsidRDefault="00834322" w:rsidP="001E6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322" w:rsidRPr="000222BF" w:rsidRDefault="00834322" w:rsidP="001E6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22B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834322" w:rsidRPr="000222BF" w:rsidTr="001E6124">
        <w:trPr>
          <w:trHeight w:val="290"/>
        </w:trPr>
        <w:tc>
          <w:tcPr>
            <w:tcW w:w="9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322" w:rsidRPr="000222BF" w:rsidRDefault="00834322" w:rsidP="001E6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22B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322" w:rsidRPr="000222BF" w:rsidRDefault="00834322" w:rsidP="001E6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322" w:rsidRPr="000222BF" w:rsidRDefault="00834322" w:rsidP="001E6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22B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834322" w:rsidRPr="000222BF" w:rsidTr="001E6124">
        <w:trPr>
          <w:trHeight w:val="290"/>
        </w:trPr>
        <w:tc>
          <w:tcPr>
            <w:tcW w:w="9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322" w:rsidRPr="000222BF" w:rsidRDefault="00834322" w:rsidP="001E612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0222BF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Activity Observed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322" w:rsidRPr="000222BF" w:rsidRDefault="00834322" w:rsidP="001E612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0222BF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Yes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322" w:rsidRPr="000222BF" w:rsidRDefault="00834322" w:rsidP="001E612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0222BF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No</w:t>
            </w:r>
          </w:p>
        </w:tc>
      </w:tr>
      <w:tr w:rsidR="00834322" w:rsidRPr="000222BF" w:rsidTr="001E6124">
        <w:trPr>
          <w:trHeight w:val="290"/>
        </w:trPr>
        <w:tc>
          <w:tcPr>
            <w:tcW w:w="9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322" w:rsidRPr="000E196D" w:rsidRDefault="00834322" w:rsidP="001E612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E196D">
              <w:rPr>
                <w:rFonts w:ascii="Calibri" w:eastAsia="Times New Roman" w:hAnsi="Calibri" w:cs="Calibri"/>
                <w:color w:val="000000"/>
                <w:lang w:val="en-US"/>
              </w:rPr>
              <w:t>Group education of pregnant women about malaria and anaemia  using the pictorial guid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322" w:rsidRPr="000222BF" w:rsidRDefault="00834322" w:rsidP="001E6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22B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322" w:rsidRPr="000222BF" w:rsidRDefault="00834322" w:rsidP="001E6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22B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834322" w:rsidRPr="000222BF" w:rsidTr="001E6124">
        <w:trPr>
          <w:trHeight w:val="290"/>
        </w:trPr>
        <w:tc>
          <w:tcPr>
            <w:tcW w:w="9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322" w:rsidRPr="000E196D" w:rsidRDefault="00834322" w:rsidP="001E612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E196D">
              <w:rPr>
                <w:rFonts w:ascii="Calibri" w:eastAsia="Times New Roman" w:hAnsi="Calibri" w:cs="Calibri"/>
                <w:color w:val="000000"/>
                <w:lang w:val="en-US"/>
              </w:rPr>
              <w:t>One on one education of pregnant women about malaria and anaemia using the pictorial guid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322" w:rsidRPr="000222BF" w:rsidRDefault="00834322" w:rsidP="001E6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22B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322" w:rsidRPr="000222BF" w:rsidRDefault="00834322" w:rsidP="001E6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22B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834322" w:rsidRPr="000222BF" w:rsidTr="001E6124">
        <w:trPr>
          <w:trHeight w:val="290"/>
        </w:trPr>
        <w:tc>
          <w:tcPr>
            <w:tcW w:w="9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322" w:rsidRPr="000E196D" w:rsidRDefault="00834322" w:rsidP="001E612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E196D">
              <w:rPr>
                <w:rFonts w:ascii="Calibri" w:eastAsia="Times New Roman" w:hAnsi="Calibri" w:cs="Calibri"/>
                <w:color w:val="000000"/>
                <w:lang w:val="en-US"/>
              </w:rPr>
              <w:t>ANC staff using the rapid diagnostic test (RDT) to test for malaria in pregnant wome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322" w:rsidRPr="000222BF" w:rsidRDefault="00834322" w:rsidP="001E6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22B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322" w:rsidRPr="000222BF" w:rsidRDefault="00834322" w:rsidP="001E6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22B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834322" w:rsidRPr="000222BF" w:rsidTr="001E6124">
        <w:trPr>
          <w:trHeight w:val="290"/>
        </w:trPr>
        <w:tc>
          <w:tcPr>
            <w:tcW w:w="9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322" w:rsidRPr="000E196D" w:rsidRDefault="00834322" w:rsidP="001E612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E196D">
              <w:rPr>
                <w:rFonts w:ascii="Calibri" w:eastAsia="Times New Roman" w:hAnsi="Calibri" w:cs="Calibri"/>
                <w:color w:val="000000"/>
                <w:lang w:val="en-US"/>
              </w:rPr>
              <w:t xml:space="preserve">ANC staff using the </w:t>
            </w:r>
            <w:r w:rsidRPr="00AB67F8">
              <w:rPr>
                <w:rFonts w:ascii="Calibri" w:eastAsia="Times New Roman" w:hAnsi="Calibri" w:cs="Calibri"/>
                <w:color w:val="000000"/>
              </w:rPr>
              <w:t>Haemoglobin</w:t>
            </w:r>
            <w:r w:rsidRPr="000E196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Pr="00AB67F8">
              <w:rPr>
                <w:rFonts w:ascii="Calibri" w:eastAsia="Times New Roman" w:hAnsi="Calibri" w:cs="Calibri"/>
                <w:color w:val="000000"/>
              </w:rPr>
              <w:t>colour</w:t>
            </w:r>
            <w:r w:rsidRPr="000E196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cale (HCS) to test for anaemia in pregnant wome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322" w:rsidRPr="000222BF" w:rsidRDefault="00834322" w:rsidP="001E6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22B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322" w:rsidRPr="000222BF" w:rsidRDefault="00834322" w:rsidP="001E6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22B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834322" w:rsidRPr="000222BF" w:rsidTr="001E6124">
        <w:trPr>
          <w:trHeight w:val="290"/>
        </w:trPr>
        <w:tc>
          <w:tcPr>
            <w:tcW w:w="9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322" w:rsidRPr="000E196D" w:rsidRDefault="00834322" w:rsidP="001E612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E196D">
              <w:rPr>
                <w:rFonts w:ascii="Calibri" w:eastAsia="Times New Roman" w:hAnsi="Calibri" w:cs="Calibri"/>
                <w:color w:val="000000"/>
                <w:lang w:val="en-US"/>
              </w:rPr>
              <w:t>ANC staff engaging pregnant women in the interpretation of results of the RDT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322" w:rsidRPr="000222BF" w:rsidRDefault="00834322" w:rsidP="001E6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22B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322" w:rsidRPr="000222BF" w:rsidRDefault="00834322" w:rsidP="001E6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22B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834322" w:rsidRPr="000222BF" w:rsidTr="001E6124">
        <w:trPr>
          <w:trHeight w:val="290"/>
        </w:trPr>
        <w:tc>
          <w:tcPr>
            <w:tcW w:w="9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322" w:rsidRPr="000E196D" w:rsidRDefault="00834322" w:rsidP="001E612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E196D">
              <w:rPr>
                <w:rFonts w:ascii="Calibri" w:eastAsia="Times New Roman" w:hAnsi="Calibri" w:cs="Calibri"/>
                <w:color w:val="000000"/>
                <w:lang w:val="en-US"/>
              </w:rPr>
              <w:t>ANC staff engaging pregnant women in the interpretation of results of the HC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322" w:rsidRPr="000222BF" w:rsidRDefault="00834322" w:rsidP="001E6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22B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322" w:rsidRPr="000222BF" w:rsidRDefault="00834322" w:rsidP="001E6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22B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834322" w:rsidRPr="000222BF" w:rsidTr="001E6124">
        <w:trPr>
          <w:trHeight w:val="290"/>
        </w:trPr>
        <w:tc>
          <w:tcPr>
            <w:tcW w:w="9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322" w:rsidRPr="000E196D" w:rsidRDefault="00834322" w:rsidP="001E612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E196D">
              <w:rPr>
                <w:rFonts w:ascii="Calibri" w:eastAsia="Times New Roman" w:hAnsi="Calibri" w:cs="Calibri"/>
                <w:color w:val="000000"/>
                <w:lang w:val="en-US"/>
              </w:rPr>
              <w:t>ANC staff giving recommendations to pregnant women based on the results of RDT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322" w:rsidRPr="000222BF" w:rsidRDefault="00834322" w:rsidP="001E6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22B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322" w:rsidRPr="000222BF" w:rsidRDefault="00834322" w:rsidP="001E6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22B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834322" w:rsidRPr="000222BF" w:rsidTr="001E6124">
        <w:trPr>
          <w:trHeight w:val="290"/>
        </w:trPr>
        <w:tc>
          <w:tcPr>
            <w:tcW w:w="9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322" w:rsidRPr="000E196D" w:rsidRDefault="00834322" w:rsidP="001E612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E196D">
              <w:rPr>
                <w:rFonts w:ascii="Calibri" w:eastAsia="Times New Roman" w:hAnsi="Calibri" w:cs="Calibri"/>
                <w:color w:val="000000"/>
                <w:lang w:val="en-US"/>
              </w:rPr>
              <w:t>ANC staff giving recommendations to pregnant women based on the results of HC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322" w:rsidRPr="000222BF" w:rsidRDefault="00834322" w:rsidP="001E6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22B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322" w:rsidRPr="000222BF" w:rsidRDefault="00834322" w:rsidP="001E6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22B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834322" w:rsidRPr="000222BF" w:rsidTr="001E6124">
        <w:trPr>
          <w:trHeight w:val="290"/>
        </w:trPr>
        <w:tc>
          <w:tcPr>
            <w:tcW w:w="9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322" w:rsidRPr="000E196D" w:rsidRDefault="00834322" w:rsidP="001E612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E196D">
              <w:rPr>
                <w:rFonts w:ascii="Calibri" w:eastAsia="Times New Roman" w:hAnsi="Calibri" w:cs="Calibri"/>
                <w:color w:val="000000"/>
                <w:lang w:val="en-US"/>
              </w:rPr>
              <w:t>ANC staff giving the pregnant women the opportunity to ask questions about antenatal consultatio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322" w:rsidRPr="000222BF" w:rsidRDefault="00834322" w:rsidP="001E6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22B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322" w:rsidRPr="000222BF" w:rsidRDefault="00834322" w:rsidP="001E6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22B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834322" w:rsidRPr="000222BF" w:rsidTr="001E6124">
        <w:trPr>
          <w:trHeight w:val="290"/>
        </w:trPr>
        <w:tc>
          <w:tcPr>
            <w:tcW w:w="9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322" w:rsidRPr="000E196D" w:rsidRDefault="00834322" w:rsidP="001E612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E196D">
              <w:rPr>
                <w:rFonts w:ascii="Calibri" w:eastAsia="Times New Roman" w:hAnsi="Calibri" w:cs="Calibri"/>
                <w:color w:val="000000"/>
                <w:lang w:val="en-US"/>
              </w:rPr>
              <w:t>ANC staff recording results of the HCS and RDT in note book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322" w:rsidRPr="000222BF" w:rsidRDefault="00834322" w:rsidP="001E6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22B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322" w:rsidRPr="000222BF" w:rsidRDefault="00834322" w:rsidP="001E6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22B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</w:tbl>
    <w:p w:rsidR="00834322" w:rsidRDefault="00834322"/>
    <w:sectPr w:rsidR="00834322" w:rsidSect="00E969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627958"/>
    <w:multiLevelType w:val="hybridMultilevel"/>
    <w:tmpl w:val="851279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/>
  <w:rsids>
    <w:rsidRoot w:val="00834322"/>
    <w:rsid w:val="003A3030"/>
    <w:rsid w:val="00834322"/>
    <w:rsid w:val="00926D99"/>
    <w:rsid w:val="00A60EDE"/>
    <w:rsid w:val="00C847B2"/>
    <w:rsid w:val="00E96906"/>
    <w:rsid w:val="00EB3EB0"/>
    <w:rsid w:val="00F60F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32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3432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32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34322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7</Words>
  <Characters>10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fty Dufie</dc:creator>
  <cp:lastModifiedBy>0013359</cp:lastModifiedBy>
  <cp:revision>5</cp:revision>
  <dcterms:created xsi:type="dcterms:W3CDTF">2017-09-26T14:01:00Z</dcterms:created>
  <dcterms:modified xsi:type="dcterms:W3CDTF">2018-06-13T14:29:00Z</dcterms:modified>
</cp:coreProperties>
</file>